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8EAB2" w14:textId="2A188515" w:rsidR="00B464BA" w:rsidRPr="00075186" w:rsidRDefault="001C059D" w:rsidP="00075186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075186">
        <w:rPr>
          <w:rFonts w:ascii="Times New Roman" w:hAnsi="Times New Roman" w:cs="Times New Roman"/>
          <w:b/>
          <w:bCs/>
          <w:szCs w:val="21"/>
        </w:rPr>
        <w:t>Table S1.</w:t>
      </w:r>
      <w:r w:rsidRPr="00075186">
        <w:rPr>
          <w:rFonts w:ascii="Times New Roman" w:hAnsi="Times New Roman" w:cs="Times New Roman"/>
          <w:szCs w:val="21"/>
        </w:rPr>
        <w:t xml:space="preserve"> Composition and nutritional values of experimental diets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3120"/>
        <w:gridCol w:w="1700"/>
      </w:tblGrid>
      <w:tr w:rsidR="00075186" w:rsidRPr="00075186" w14:paraId="4BEFE6D3" w14:textId="77777777" w:rsidTr="00075186">
        <w:trPr>
          <w:trHeight w:val="360"/>
        </w:trPr>
        <w:tc>
          <w:tcPr>
            <w:tcW w:w="3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5A946F" w14:textId="77777777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D2E8E" w14:textId="77777777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Diet</w:t>
            </w:r>
          </w:p>
        </w:tc>
      </w:tr>
      <w:tr w:rsidR="00075186" w:rsidRPr="00075186" w14:paraId="680A9AEC" w14:textId="77777777" w:rsidTr="00075186">
        <w:trPr>
          <w:trHeight w:val="360"/>
        </w:trPr>
        <w:tc>
          <w:tcPr>
            <w:tcW w:w="48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F7BB" w14:textId="77777777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Ingredient (%)</w:t>
            </w:r>
          </w:p>
        </w:tc>
      </w:tr>
      <w:tr w:rsidR="00075186" w:rsidRPr="00075186" w14:paraId="071791F4" w14:textId="77777777" w:rsidTr="000B4395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2F57" w14:textId="45D37F75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r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141F" w14:textId="7191E474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32.5</w:t>
            </w:r>
          </w:p>
        </w:tc>
      </w:tr>
      <w:tr w:rsidR="00075186" w:rsidRPr="00075186" w14:paraId="1CF0D618" w14:textId="77777777" w:rsidTr="000B4395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6E2F5" w14:textId="31E8A27A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rn germ 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9603" w14:textId="73D1E840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</w:tr>
      <w:tr w:rsidR="00075186" w:rsidRPr="00075186" w14:paraId="5AFFD076" w14:textId="77777777" w:rsidTr="000B4395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22ADD" w14:textId="5F28BFAA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rn stalk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3974" w14:textId="4892C7D4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</w:tr>
      <w:tr w:rsidR="00075186" w:rsidRPr="00075186" w14:paraId="5CF21080" w14:textId="77777777" w:rsidTr="000B4395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D16FC" w14:textId="764BB2C7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rn hu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8C66" w14:textId="69487C04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1.2</w:t>
            </w:r>
          </w:p>
        </w:tc>
      </w:tr>
      <w:tr w:rsidR="00075186" w:rsidRPr="00075186" w14:paraId="6C639180" w14:textId="77777777" w:rsidTr="000B4395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EA9F" w14:textId="6299B529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rn co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B3B8" w14:textId="21F1F5D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075186" w:rsidRPr="00075186" w14:paraId="5460E6B8" w14:textId="77777777" w:rsidTr="003420A1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1DEC6" w14:textId="364C5BDA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C34C4" w14:textId="19163901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075186" w:rsidRPr="00075186" w14:paraId="77B541CE" w14:textId="77777777" w:rsidTr="003420A1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FFE6E" w14:textId="2360C478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otton 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96C7" w14:textId="7B084395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075186" w:rsidRPr="00075186" w14:paraId="19E05E28" w14:textId="77777777" w:rsidTr="003420A1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A8327" w14:textId="78838832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molas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712B" w14:textId="62E24A13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3.3</w:t>
            </w:r>
          </w:p>
        </w:tc>
      </w:tr>
      <w:tr w:rsidR="00075186" w:rsidRPr="00075186" w14:paraId="0894F552" w14:textId="77777777" w:rsidTr="003420A1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8EEB6" w14:textId="3010C8C2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benton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A8F36" w14:textId="3334798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</w:p>
        </w:tc>
      </w:tr>
      <w:tr w:rsidR="00075186" w:rsidRPr="00075186" w14:paraId="02129783" w14:textId="77777777" w:rsidTr="003420A1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F114" w14:textId="0BFCCFE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baking so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5F23" w14:textId="2DC356A6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075186" w:rsidRPr="00075186" w14:paraId="1602616E" w14:textId="77777777" w:rsidTr="00B27C02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B2F3E" w14:textId="19B6A795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stone pow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2F46" w14:textId="5EC2C00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</w:p>
        </w:tc>
      </w:tr>
      <w:tr w:rsidR="00075186" w:rsidRPr="00075186" w14:paraId="74F13F18" w14:textId="77777777" w:rsidTr="00B27C02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079FF" w14:textId="4D482E38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expanded ur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1EF4" w14:textId="08D9398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</w:tr>
      <w:tr w:rsidR="00075186" w:rsidRPr="00075186" w14:paraId="7F225F28" w14:textId="77777777" w:rsidTr="00B93390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264A" w14:textId="49824A5C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premi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C8FD" w14:textId="266B8231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</w:p>
        </w:tc>
      </w:tr>
      <w:tr w:rsidR="00075186" w:rsidRPr="00075186" w14:paraId="57726924" w14:textId="77777777" w:rsidTr="00075186">
        <w:trPr>
          <w:trHeight w:val="36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8C26" w14:textId="77777777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Nutrient level (%)</w:t>
            </w:r>
          </w:p>
        </w:tc>
      </w:tr>
      <w:tr w:rsidR="00075186" w:rsidRPr="00075186" w14:paraId="57576DE1" w14:textId="77777777" w:rsidTr="00116E14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7407" w14:textId="557E2480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digestible energy, MJ/k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043D" w14:textId="634B3750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1.11</w:t>
            </w:r>
          </w:p>
        </w:tc>
      </w:tr>
      <w:tr w:rsidR="00075186" w:rsidRPr="00075186" w14:paraId="3A05B35C" w14:textId="77777777" w:rsidTr="00151068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9A7DF" w14:textId="108A3734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dry mat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EDD3" w14:textId="2174837C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88.78</w:t>
            </w:r>
          </w:p>
        </w:tc>
      </w:tr>
      <w:tr w:rsidR="00075186" w:rsidRPr="00075186" w14:paraId="2755AD8F" w14:textId="77777777" w:rsidTr="00BA79AB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EA0CD" w14:textId="3616E05A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rude prote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A63F" w14:textId="26A9B57D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3.09</w:t>
            </w:r>
          </w:p>
        </w:tc>
      </w:tr>
      <w:tr w:rsidR="00075186" w:rsidRPr="00075186" w14:paraId="12FD6581" w14:textId="77777777" w:rsidTr="0028404A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189A" w14:textId="24C2EF4B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crude fib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C8B3" w14:textId="6562D315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9.78</w:t>
            </w:r>
          </w:p>
        </w:tc>
      </w:tr>
      <w:tr w:rsidR="00075186" w:rsidRPr="00075186" w14:paraId="471BFB62" w14:textId="77777777" w:rsidTr="00F52FAB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ABED" w14:textId="58AAA01E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acid-detergent fib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73F3" w14:textId="24CD8720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13.99</w:t>
            </w:r>
          </w:p>
        </w:tc>
      </w:tr>
      <w:tr w:rsidR="00075186" w:rsidRPr="00075186" w14:paraId="5FEA4FC9" w14:textId="77777777" w:rsidTr="005125C2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E957DA" w14:textId="4B06D721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neutral-detergent fib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DC425B" w14:textId="6077F98F" w:rsidR="00075186" w:rsidRPr="00075186" w:rsidRDefault="00075186" w:rsidP="0007518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5186">
              <w:rPr>
                <w:rFonts w:ascii="Times New Roman" w:eastAsia="等线" w:hAnsi="Times New Roman" w:cs="Times New Roman"/>
                <w:kern w:val="0"/>
                <w:szCs w:val="21"/>
              </w:rPr>
              <w:t>27.08</w:t>
            </w:r>
          </w:p>
        </w:tc>
      </w:tr>
    </w:tbl>
    <w:p w14:paraId="69183FB3" w14:textId="77777777" w:rsidR="001C059D" w:rsidRPr="00075186" w:rsidRDefault="001C059D" w:rsidP="0007518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1C059D" w:rsidRPr="00075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847DC" w14:textId="77777777" w:rsidR="003C6E44" w:rsidRDefault="003C6E44" w:rsidP="001C059D">
      <w:r>
        <w:separator/>
      </w:r>
    </w:p>
  </w:endnote>
  <w:endnote w:type="continuationSeparator" w:id="0">
    <w:p w14:paraId="08E4E513" w14:textId="77777777" w:rsidR="003C6E44" w:rsidRDefault="003C6E44" w:rsidP="001C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B079A" w14:textId="77777777" w:rsidR="003C6E44" w:rsidRDefault="003C6E44" w:rsidP="001C059D">
      <w:r>
        <w:separator/>
      </w:r>
    </w:p>
  </w:footnote>
  <w:footnote w:type="continuationSeparator" w:id="0">
    <w:p w14:paraId="0EE3696E" w14:textId="77777777" w:rsidR="003C6E44" w:rsidRDefault="003C6E44" w:rsidP="001C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"/>
  </w:docVars>
  <w:rsids>
    <w:rsidRoot w:val="00902485"/>
    <w:rsid w:val="00075186"/>
    <w:rsid w:val="001C059D"/>
    <w:rsid w:val="003B08F2"/>
    <w:rsid w:val="003C6E44"/>
    <w:rsid w:val="00783C65"/>
    <w:rsid w:val="007A529F"/>
    <w:rsid w:val="00836E59"/>
    <w:rsid w:val="00902485"/>
    <w:rsid w:val="00A77AE2"/>
    <w:rsid w:val="00B464BA"/>
    <w:rsid w:val="00C4442A"/>
    <w:rsid w:val="00C97132"/>
    <w:rsid w:val="00CD477A"/>
    <w:rsid w:val="00DA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CA4A3"/>
  <w15:chartTrackingRefBased/>
  <w15:docId w15:val="{9494B384-EBEA-4C04-BCA5-A9FBDE5E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5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0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05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0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059D"/>
    <w:rPr>
      <w:sz w:val="18"/>
      <w:szCs w:val="18"/>
    </w:rPr>
  </w:style>
  <w:style w:type="character" w:customStyle="1" w:styleId="ANMheading1Car">
    <w:name w:val="ANM heading 1 Car"/>
    <w:link w:val="ANMheading1"/>
    <w:uiPriority w:val="99"/>
    <w:locked/>
    <w:rsid w:val="001C059D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Normal"/>
    <w:link w:val="ANMheading1Car"/>
    <w:uiPriority w:val="99"/>
    <w:qFormat/>
    <w:rsid w:val="001C059D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Tabtitle">
    <w:name w:val="ANM Tab title"/>
    <w:next w:val="Normal"/>
    <w:qFormat/>
    <w:rsid w:val="001C059D"/>
    <w:pPr>
      <w:spacing w:line="480" w:lineRule="auto"/>
    </w:pPr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Tabcolumnheading">
    <w:name w:val="ANM Tab column heading"/>
    <w:rsid w:val="001C059D"/>
    <w:pPr>
      <w:overflowPunct w:val="0"/>
      <w:autoSpaceDE w:val="0"/>
      <w:autoSpaceDN w:val="0"/>
      <w:adjustRightInd w:val="0"/>
      <w:spacing w:line="360" w:lineRule="auto"/>
      <w:jc w:val="center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Spanner">
    <w:name w:val="ANM Tab Spanner"/>
    <w:next w:val="ANMTabcolumnheading"/>
    <w:rsid w:val="001C059D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</w:pPr>
    <w:rPr>
      <w:rFonts w:ascii="Arial" w:hAnsi="Arial" w:cs="Times New Roman"/>
      <w:kern w:val="0"/>
      <w:sz w:val="22"/>
      <w:szCs w:val="24"/>
      <w:lang w:val="en-GB" w:eastAsia="fr-FR"/>
    </w:rPr>
  </w:style>
  <w:style w:type="paragraph" w:customStyle="1" w:styleId="ANMTabrowheading">
    <w:name w:val="ANM Tab row heading"/>
    <w:rsid w:val="001C059D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subheading">
    <w:name w:val="ANM Tab row subheading"/>
    <w:next w:val="ANMTabrowheading"/>
    <w:rsid w:val="001C059D"/>
    <w:pPr>
      <w:spacing w:line="360" w:lineRule="auto"/>
      <w:ind w:firstLine="142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sub-subheading">
    <w:name w:val="ANM Tab row sub-subheading"/>
    <w:next w:val="ANMTabrowheading"/>
    <w:rsid w:val="001C059D"/>
    <w:pPr>
      <w:spacing w:line="360" w:lineRule="auto"/>
      <w:ind w:firstLine="284"/>
    </w:pPr>
    <w:rPr>
      <w:rFonts w:ascii="Arial" w:hAnsi="Arial" w:cs="Times New Roman"/>
      <w:kern w:val="0"/>
      <w:sz w:val="22"/>
      <w:lang w:val="en-GB" w:eastAsia="fr-FR"/>
    </w:rPr>
  </w:style>
  <w:style w:type="character" w:customStyle="1" w:styleId="tlid-translation">
    <w:name w:val="tlid-translation"/>
    <w:basedOn w:val="DefaultParagraphFont"/>
    <w:rsid w:val="001C0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7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</Words>
  <Characters>370</Characters>
  <Application>Microsoft Office Word</Application>
  <DocSecurity>0</DocSecurity>
  <Lines>43</Lines>
  <Paragraphs>43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Shanmugapriya Sivakumar</cp:lastModifiedBy>
  <cp:revision>4</cp:revision>
  <dcterms:created xsi:type="dcterms:W3CDTF">2022-10-17T06:50:00Z</dcterms:created>
  <dcterms:modified xsi:type="dcterms:W3CDTF">2023-01-24T02:11:00Z</dcterms:modified>
</cp:coreProperties>
</file>